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4E41D" w14:textId="2A5BE0C4" w:rsidR="003A2200" w:rsidRDefault="003A2200" w:rsidP="003A2200">
      <w:pPr>
        <w:pStyle w:val="Heading1"/>
        <w:rPr>
          <w:rFonts w:ascii="Arial" w:hAnsi="Arial" w:cs="Arial"/>
          <w:color w:val="auto"/>
          <w:u w:val="single"/>
        </w:rPr>
      </w:pPr>
      <w:r w:rsidRPr="003A2200">
        <w:rPr>
          <w:rFonts w:ascii="Arial" w:hAnsi="Arial" w:cs="Arial"/>
          <w:color w:val="auto"/>
          <w:u w:val="single"/>
        </w:rPr>
        <w:t>Supplementary Materials 3</w:t>
      </w:r>
    </w:p>
    <w:p w14:paraId="296B60DE" w14:textId="77777777" w:rsidR="00562095" w:rsidRPr="00562095" w:rsidRDefault="00562095" w:rsidP="00562095"/>
    <w:p w14:paraId="277C35A3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Demographics/ Baseline</w:t>
      </w:r>
    </w:p>
    <w:p w14:paraId="63226C54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Q1. Please select your gender</w:t>
      </w:r>
    </w:p>
    <w:p w14:paraId="3AA2CE1C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Female</w:t>
      </w:r>
    </w:p>
    <w:p w14:paraId="12C9E66F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Male</w:t>
      </w:r>
    </w:p>
    <w:p w14:paraId="6699F721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Non-binary</w:t>
      </w:r>
    </w:p>
    <w:p w14:paraId="3BAA9FC7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Q2. Please select your age</w:t>
      </w:r>
    </w:p>
    <w:p w14:paraId="1BC079A0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18-25</w:t>
      </w:r>
    </w:p>
    <w:p w14:paraId="4206AAEB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26-30</w:t>
      </w:r>
    </w:p>
    <w:p w14:paraId="14D7D144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31-35</w:t>
      </w:r>
    </w:p>
    <w:p w14:paraId="3683D3A7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36-40</w:t>
      </w:r>
    </w:p>
    <w:p w14:paraId="7A5B7F1D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41-45</w:t>
      </w:r>
    </w:p>
    <w:p w14:paraId="23286663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46-50</w:t>
      </w:r>
    </w:p>
    <w:p w14:paraId="5FEC9857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51-55</w:t>
      </w:r>
    </w:p>
    <w:p w14:paraId="129D1A2C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56-60</w:t>
      </w:r>
    </w:p>
    <w:p w14:paraId="3001D849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61-65</w:t>
      </w:r>
    </w:p>
    <w:p w14:paraId="51D33B3D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65+</w:t>
      </w:r>
    </w:p>
    <w:p w14:paraId="2F948162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Q3. Do you smoke?</w:t>
      </w:r>
    </w:p>
    <w:p w14:paraId="6F34477E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Yes</w:t>
      </w:r>
    </w:p>
    <w:p w14:paraId="43A7A422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No</w:t>
      </w:r>
    </w:p>
    <w:p w14:paraId="115093D5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Q4. Please select your current alcohol consumption (units per day): Note: 1 unit guideline = 220 ml cider, 76 ml wine/ 25 ml whisky/ 250 ml beer/ 275 ml alco pop.</w:t>
      </w:r>
    </w:p>
    <w:p w14:paraId="5B43FFEF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None</w:t>
      </w:r>
    </w:p>
    <w:p w14:paraId="5ABE5E72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1 to 2</w:t>
      </w:r>
    </w:p>
    <w:p w14:paraId="543A2776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3 to 4</w:t>
      </w:r>
    </w:p>
    <w:p w14:paraId="5608B0DC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5 to 6</w:t>
      </w:r>
    </w:p>
    <w:p w14:paraId="2675BD58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7 to 9</w:t>
      </w:r>
    </w:p>
    <w:p w14:paraId="0DED8F25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10+</w:t>
      </w:r>
    </w:p>
    <w:p w14:paraId="6D993E6D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Other</w:t>
      </w:r>
    </w:p>
    <w:p w14:paraId="2AFCE072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23B5134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Inflammatory bowel disease characteristics</w:t>
      </w:r>
    </w:p>
    <w:p w14:paraId="78A6FEEB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Q5. Select the Inflammatory bowel disease modality that applies to you</w:t>
      </w:r>
    </w:p>
    <w:p w14:paraId="398E8511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Ulcerative colitis</w:t>
      </w:r>
    </w:p>
    <w:p w14:paraId="2B93B538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Crohn’s Disease</w:t>
      </w:r>
    </w:p>
    <w:p w14:paraId="5C9BE93A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Other</w:t>
      </w:r>
    </w:p>
    <w:p w14:paraId="644F45A3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Q6. How would you describe your current disease activity?</w:t>
      </w:r>
    </w:p>
    <w:p w14:paraId="502F69D0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Remission</w:t>
      </w:r>
    </w:p>
    <w:p w14:paraId="45FB241C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Mild</w:t>
      </w:r>
    </w:p>
    <w:p w14:paraId="4EA50DF4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Moderate</w:t>
      </w:r>
    </w:p>
    <w:p w14:paraId="2D1523EE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Severe</w:t>
      </w:r>
    </w:p>
    <w:p w14:paraId="1F103695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Q7. Are you currently taking medication? (select more than one option if necessary)</w:t>
      </w:r>
    </w:p>
    <w:p w14:paraId="4C0AB2CB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None</w:t>
      </w:r>
    </w:p>
    <w:p w14:paraId="5179E638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Adalimumab</w:t>
      </w:r>
    </w:p>
    <w:p w14:paraId="4C81CF54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Azathioprine and Mercaptopurine</w:t>
      </w:r>
    </w:p>
    <w:p w14:paraId="2AFBB351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Biologic Drugs</w:t>
      </w:r>
    </w:p>
    <w:p w14:paraId="151AF030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Infliximab</w:t>
      </w:r>
    </w:p>
    <w:p w14:paraId="457D1909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Steroids</w:t>
      </w:r>
    </w:p>
    <w:p w14:paraId="6B363F90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lastRenderedPageBreak/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Tofacitinib</w:t>
      </w:r>
    </w:p>
    <w:p w14:paraId="1B317A97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Ustekinumab</w:t>
      </w:r>
    </w:p>
    <w:p w14:paraId="5438AF52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Vedolizumab</w:t>
      </w:r>
    </w:p>
    <w:p w14:paraId="1DAACD09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Aminosalicylates (5-ASAs)</w:t>
      </w:r>
    </w:p>
    <w:p w14:paraId="3C88897E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Other</w:t>
      </w:r>
    </w:p>
    <w:p w14:paraId="5D0F7B97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Exercise perceptions, beliefs and behaviours</w:t>
      </w:r>
    </w:p>
    <w:p w14:paraId="3605415F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Q8. Do you exercise regularly?</w:t>
      </w:r>
    </w:p>
    <w:p w14:paraId="02A9BA79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Yes</w:t>
      </w:r>
    </w:p>
    <w:p w14:paraId="44636915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No</w:t>
      </w:r>
    </w:p>
    <w:p w14:paraId="34C31C27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Q9. Which type of aerobic exercise (i.e. exercises that increase your heart rate) do you mostly do?</w:t>
      </w:r>
    </w:p>
    <w:p w14:paraId="3C1BE6A0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None</w:t>
      </w:r>
    </w:p>
    <w:p w14:paraId="156B5587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Low intensity i.e. small increase in breathing rate, still easily able to hold a</w:t>
      </w:r>
    </w:p>
    <w:p w14:paraId="51BCE7DF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conversation</w:t>
      </w:r>
    </w:p>
    <w:p w14:paraId="571828F5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Moderate intensity i.e. elevated breathing rate but still able to hold a conversation</w:t>
      </w:r>
    </w:p>
    <w:p w14:paraId="54E81BC4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Vigorous intensity i.e. out of breath</w:t>
      </w:r>
    </w:p>
    <w:p w14:paraId="677E0318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849A834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Q10. Do you believe aerobic exercise can influence Inflammatory bowel disease in a positive way?</w:t>
      </w:r>
    </w:p>
    <w:p w14:paraId="6CC6AFB9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Yes</w:t>
      </w:r>
    </w:p>
    <w:p w14:paraId="1D504E6F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No</w:t>
      </w:r>
    </w:p>
    <w:p w14:paraId="2CDDC67A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Don’t know</w:t>
      </w:r>
    </w:p>
    <w:p w14:paraId="5313FB1B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Q11. Do you believe aerobic exercise can influence Inflammatory bowel disease in a negative way?</w:t>
      </w:r>
    </w:p>
    <w:p w14:paraId="40950AE8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Yes</w:t>
      </w:r>
    </w:p>
    <w:p w14:paraId="30D046CA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No</w:t>
      </w:r>
    </w:p>
    <w:p w14:paraId="41388B6C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Don’t know</w:t>
      </w:r>
    </w:p>
    <w:p w14:paraId="3149987C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Q12. Which type of resistance (e.g. muscle building, weightlifting and strength exercises) exercise do you usually do?</w:t>
      </w:r>
    </w:p>
    <w:p w14:paraId="6F6B9640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None</w:t>
      </w:r>
    </w:p>
    <w:p w14:paraId="0D7000DA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Body weight exercise e.g. Pilates, plank, press-up</w:t>
      </w:r>
    </w:p>
    <w:p w14:paraId="1CDD5861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Structured weights classes e.g. studio weights</w:t>
      </w:r>
    </w:p>
    <w:p w14:paraId="72944904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Machine based weightlifting e.g. chest press, leg press</w:t>
      </w:r>
    </w:p>
    <w:p w14:paraId="3DC21F1B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Free weights e.g. back squat, bench press</w:t>
      </w:r>
    </w:p>
    <w:p w14:paraId="5B302400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Other</w:t>
      </w:r>
    </w:p>
    <w:p w14:paraId="60E201FE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Q13. Do you believe resistance exercise can influence Inflammatory bowel disease in a positive way?</w:t>
      </w:r>
    </w:p>
    <w:p w14:paraId="59735FFD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Yes</w:t>
      </w:r>
    </w:p>
    <w:p w14:paraId="3A364A46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No</w:t>
      </w:r>
    </w:p>
    <w:p w14:paraId="4FCC1F58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Don’t know</w:t>
      </w:r>
    </w:p>
    <w:p w14:paraId="64DB4A7C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Q14. Do you believe resistance exercise can influence Inflammatory bowel disease in a negative way?</w:t>
      </w:r>
    </w:p>
    <w:p w14:paraId="4BC556E1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Yes</w:t>
      </w:r>
    </w:p>
    <w:p w14:paraId="6CA2DBCA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No</w:t>
      </w:r>
    </w:p>
    <w:p w14:paraId="3ED6BD5C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Don’t know</w:t>
      </w:r>
    </w:p>
    <w:p w14:paraId="4F2B3854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81CDA6A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Q15. Do you avoid certain kinds of exercise? (select more than one option if necessary)</w:t>
      </w:r>
    </w:p>
    <w:p w14:paraId="15F3DD91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No </w:t>
      </w:r>
    </w:p>
    <w:p w14:paraId="4787BAF9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Low intensity i.e. small increase in breathing rate, still easily able to hold a</w:t>
      </w:r>
    </w:p>
    <w:p w14:paraId="3D1CBE3F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conversation</w:t>
      </w:r>
    </w:p>
    <w:p w14:paraId="12BB3DEC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lastRenderedPageBreak/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Moderate intensity i.e. elevated breathing rate but still able to hold a conversation</w:t>
      </w:r>
    </w:p>
    <w:p w14:paraId="344341B4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Vigorous intensity i.e. out of breath</w:t>
      </w:r>
    </w:p>
    <w:p w14:paraId="133C6E5C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Body weight exercise e.g. Pilates, plank, press-up</w:t>
      </w:r>
    </w:p>
    <w:p w14:paraId="10627C58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Structured weights classes e.g. studio weights</w:t>
      </w:r>
    </w:p>
    <w:p w14:paraId="2D48E2EF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Machine based weightlifting e.g. chest press, leg press</w:t>
      </w:r>
    </w:p>
    <w:p w14:paraId="6036AFAF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Free weights e.g. back squat, bench press</w:t>
      </w:r>
    </w:p>
    <w:p w14:paraId="2CFEA3A4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Other</w:t>
      </w:r>
    </w:p>
    <w:p w14:paraId="3FD8A6F7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Q16. What would/ does prevent you from engaging in exercise? (select more than one option if necessary)</w:t>
      </w:r>
    </w:p>
    <w:p w14:paraId="758A2A25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Fear of increased toilet urgency</w:t>
      </w:r>
    </w:p>
    <w:p w14:paraId="507FB42B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Fear of increased abdominal pain</w:t>
      </w:r>
    </w:p>
    <w:p w14:paraId="4E2FB0A9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Fear of triggering a flare up</w:t>
      </w:r>
    </w:p>
    <w:p w14:paraId="16991179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Lack of scientific evidence</w:t>
      </w:r>
    </w:p>
    <w:p w14:paraId="09400CC7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Fatigue</w:t>
      </w:r>
    </w:p>
    <w:p w14:paraId="7936DC25" w14:textId="77777777" w:rsidR="00B543B9" w:rsidRPr="00A855D6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Pain during exercise</w:t>
      </w:r>
    </w:p>
    <w:p w14:paraId="48A87DF0" w14:textId="77777777" w:rsidR="00B543B9" w:rsidRPr="00F178E1" w:rsidRDefault="00B543B9" w:rsidP="00B543B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55D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855D6">
        <w:rPr>
          <w:rFonts w:ascii="Times New Roman" w:hAnsi="Times New Roman" w:cs="Times New Roman"/>
          <w:b/>
          <w:bCs/>
          <w:sz w:val="24"/>
          <w:szCs w:val="24"/>
        </w:rPr>
        <w:tab/>
        <w:t>Other</w:t>
      </w:r>
    </w:p>
    <w:p w14:paraId="7574BCD5" w14:textId="77777777" w:rsidR="00611F3A" w:rsidRPr="00611F3A" w:rsidRDefault="00611F3A" w:rsidP="00B543B9">
      <w:pPr>
        <w:spacing w:line="240" w:lineRule="auto"/>
      </w:pPr>
    </w:p>
    <w:sectPr w:rsidR="00611F3A" w:rsidRPr="00611F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217919"/>
    <w:multiLevelType w:val="hybridMultilevel"/>
    <w:tmpl w:val="D9006A5E"/>
    <w:lvl w:ilvl="0" w:tplc="016E38A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18706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262"/>
    <w:rsid w:val="000D6445"/>
    <w:rsid w:val="003A2200"/>
    <w:rsid w:val="003D3C16"/>
    <w:rsid w:val="00496984"/>
    <w:rsid w:val="00511164"/>
    <w:rsid w:val="00562095"/>
    <w:rsid w:val="00611F3A"/>
    <w:rsid w:val="008373B1"/>
    <w:rsid w:val="00B543B9"/>
    <w:rsid w:val="00BD7262"/>
    <w:rsid w:val="00C72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95906"/>
  <w15:chartTrackingRefBased/>
  <w15:docId w15:val="{CC196106-E1C1-48CE-8EB1-E4AE838AF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22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726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A22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453</Words>
  <Characters>258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entral Lancashire</Company>
  <LinksUpToDate>false</LinksUpToDate>
  <CharactersWithSpaces>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Kenneth Sinclair</dc:creator>
  <cp:keywords/>
  <dc:description/>
  <cp:lastModifiedBy>Lindsay Bottoms</cp:lastModifiedBy>
  <cp:revision>9</cp:revision>
  <dcterms:created xsi:type="dcterms:W3CDTF">2023-07-24T13:59:00Z</dcterms:created>
  <dcterms:modified xsi:type="dcterms:W3CDTF">2023-10-09T14:11:00Z</dcterms:modified>
</cp:coreProperties>
</file>